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3F0F" w:rsidRDefault="00A53F0F" w:rsidP="00A53F0F">
      <w:pPr>
        <w:bidi w:val="0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>Table 1S – Factors associated with ALS, Multivariate Logistic Regression</w:t>
      </w:r>
    </w:p>
    <w:tbl>
      <w:tblPr>
        <w:tblStyle w:val="a3"/>
        <w:tblW w:w="8296" w:type="dxa"/>
        <w:tblLook w:val="04A0" w:firstRow="1" w:lastRow="0" w:firstColumn="1" w:lastColumn="0" w:noHBand="0" w:noVBand="1"/>
      </w:tblPr>
      <w:tblGrid>
        <w:gridCol w:w="2892"/>
        <w:gridCol w:w="1962"/>
        <w:gridCol w:w="1229"/>
        <w:gridCol w:w="1120"/>
        <w:gridCol w:w="1093"/>
      </w:tblGrid>
      <w:tr w:rsidR="00A53F0F" w:rsidTr="00A53F0F">
        <w:tc>
          <w:tcPr>
            <w:tcW w:w="2892" w:type="dxa"/>
            <w:shd w:val="clear" w:color="auto" w:fill="auto"/>
          </w:tcPr>
          <w:p w:rsidR="00A53F0F" w:rsidRDefault="00A53F0F" w:rsidP="0082036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62" w:type="dxa"/>
            <w:shd w:val="clear" w:color="auto" w:fill="auto"/>
          </w:tcPr>
          <w:p w:rsidR="00A53F0F" w:rsidRDefault="00A53F0F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R</w:t>
            </w:r>
          </w:p>
        </w:tc>
        <w:tc>
          <w:tcPr>
            <w:tcW w:w="2349" w:type="dxa"/>
            <w:gridSpan w:val="2"/>
            <w:shd w:val="clear" w:color="auto" w:fill="auto"/>
          </w:tcPr>
          <w:p w:rsidR="00A53F0F" w:rsidRDefault="00A53F0F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5% CI of OR</w:t>
            </w:r>
          </w:p>
        </w:tc>
        <w:tc>
          <w:tcPr>
            <w:tcW w:w="1093" w:type="dxa"/>
          </w:tcPr>
          <w:p w:rsidR="00A53F0F" w:rsidRDefault="00A53F0F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A53F0F" w:rsidTr="00A53F0F">
        <w:tc>
          <w:tcPr>
            <w:tcW w:w="2892" w:type="dxa"/>
            <w:shd w:val="clear" w:color="auto" w:fill="auto"/>
          </w:tcPr>
          <w:p w:rsidR="00A53F0F" w:rsidRDefault="00A53F0F" w:rsidP="0082036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62" w:type="dxa"/>
            <w:shd w:val="clear" w:color="auto" w:fill="auto"/>
          </w:tcPr>
          <w:p w:rsidR="00A53F0F" w:rsidRDefault="00A53F0F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</w:tcPr>
          <w:p w:rsidR="00A53F0F" w:rsidRDefault="00A53F0F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20" w:type="dxa"/>
            <w:shd w:val="clear" w:color="auto" w:fill="auto"/>
          </w:tcPr>
          <w:p w:rsidR="00A53F0F" w:rsidRDefault="00A53F0F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93" w:type="dxa"/>
          </w:tcPr>
          <w:p w:rsidR="00A53F0F" w:rsidRDefault="00A53F0F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53F0F" w:rsidTr="00A53F0F">
        <w:tc>
          <w:tcPr>
            <w:tcW w:w="2892" w:type="dxa"/>
            <w:shd w:val="clear" w:color="auto" w:fill="auto"/>
          </w:tcPr>
          <w:p w:rsidR="00A53F0F" w:rsidRPr="008E20B7" w:rsidRDefault="00A53F0F" w:rsidP="0082036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E20B7">
              <w:rPr>
                <w:rFonts w:asciiTheme="majorBidi" w:hAnsiTheme="majorBidi" w:cstheme="majorBidi"/>
                <w:sz w:val="24"/>
                <w:szCs w:val="24"/>
              </w:rPr>
              <w:t>Education (y)</w:t>
            </w:r>
          </w:p>
        </w:tc>
        <w:tc>
          <w:tcPr>
            <w:tcW w:w="1962" w:type="dxa"/>
            <w:shd w:val="clear" w:color="auto" w:fill="auto"/>
          </w:tcPr>
          <w:p w:rsidR="00A53F0F" w:rsidRDefault="00796EDD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00</w:t>
            </w:r>
          </w:p>
        </w:tc>
        <w:tc>
          <w:tcPr>
            <w:tcW w:w="1229" w:type="dxa"/>
            <w:shd w:val="clear" w:color="auto" w:fill="auto"/>
          </w:tcPr>
          <w:p w:rsidR="00A53F0F" w:rsidRDefault="00796EDD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52</w:t>
            </w:r>
          </w:p>
        </w:tc>
        <w:tc>
          <w:tcPr>
            <w:tcW w:w="1120" w:type="dxa"/>
            <w:shd w:val="clear" w:color="auto" w:fill="auto"/>
          </w:tcPr>
          <w:p w:rsidR="00A53F0F" w:rsidRDefault="00796EDD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56</w:t>
            </w:r>
          </w:p>
        </w:tc>
        <w:tc>
          <w:tcPr>
            <w:tcW w:w="1093" w:type="dxa"/>
          </w:tcPr>
          <w:p w:rsidR="00A53F0F" w:rsidRDefault="00BF5A18" w:rsidP="00BF5A1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  <w:tr w:rsidR="00A53F0F" w:rsidTr="00A53F0F">
        <w:tc>
          <w:tcPr>
            <w:tcW w:w="2892" w:type="dxa"/>
            <w:shd w:val="clear" w:color="auto" w:fill="auto"/>
          </w:tcPr>
          <w:p w:rsidR="00A53F0F" w:rsidRPr="008E20B7" w:rsidRDefault="00A53F0F" w:rsidP="0082036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E20B7">
              <w:rPr>
                <w:rFonts w:asciiTheme="majorBidi" w:hAnsiTheme="majorBidi" w:cstheme="majorBidi"/>
                <w:sz w:val="24"/>
                <w:szCs w:val="24"/>
              </w:rPr>
              <w:t>Born in Israel</w:t>
            </w:r>
          </w:p>
        </w:tc>
        <w:tc>
          <w:tcPr>
            <w:tcW w:w="1962" w:type="dxa"/>
            <w:shd w:val="clear" w:color="auto" w:fill="auto"/>
          </w:tcPr>
          <w:p w:rsidR="00A53F0F" w:rsidRDefault="00796EDD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5</w:t>
            </w:r>
          </w:p>
        </w:tc>
        <w:tc>
          <w:tcPr>
            <w:tcW w:w="1229" w:type="dxa"/>
            <w:shd w:val="clear" w:color="auto" w:fill="auto"/>
          </w:tcPr>
          <w:p w:rsidR="00A53F0F" w:rsidRDefault="00796EDD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  <w:tc>
          <w:tcPr>
            <w:tcW w:w="1120" w:type="dxa"/>
            <w:shd w:val="clear" w:color="auto" w:fill="auto"/>
          </w:tcPr>
          <w:p w:rsidR="00A53F0F" w:rsidRDefault="00796EDD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4</w:t>
            </w:r>
          </w:p>
        </w:tc>
        <w:tc>
          <w:tcPr>
            <w:tcW w:w="1093" w:type="dxa"/>
          </w:tcPr>
          <w:p w:rsidR="00A53F0F" w:rsidRDefault="00796EDD" w:rsidP="00BF5A1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6EDD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BF5A18" w:rsidRPr="00796EDD">
              <w:rPr>
                <w:rFonts w:asciiTheme="majorBidi" w:hAnsiTheme="majorBidi" w:cstheme="majorBidi"/>
                <w:sz w:val="24"/>
                <w:szCs w:val="24"/>
              </w:rPr>
              <w:t>00</w:t>
            </w:r>
            <w:r w:rsidR="00BF5A1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A53F0F" w:rsidTr="00A53F0F">
        <w:tc>
          <w:tcPr>
            <w:tcW w:w="2892" w:type="dxa"/>
            <w:shd w:val="clear" w:color="auto" w:fill="auto"/>
          </w:tcPr>
          <w:p w:rsidR="00A53F0F" w:rsidRDefault="00A53F0F" w:rsidP="0082036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astern European Origin</w:t>
            </w:r>
          </w:p>
        </w:tc>
        <w:tc>
          <w:tcPr>
            <w:tcW w:w="1962" w:type="dxa"/>
            <w:shd w:val="clear" w:color="auto" w:fill="auto"/>
          </w:tcPr>
          <w:p w:rsidR="00A53F0F" w:rsidRDefault="00796EDD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1229" w:type="dxa"/>
            <w:shd w:val="clear" w:color="auto" w:fill="auto"/>
          </w:tcPr>
          <w:p w:rsidR="00A53F0F" w:rsidRDefault="00796EDD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1120" w:type="dxa"/>
            <w:shd w:val="clear" w:color="auto" w:fill="auto"/>
          </w:tcPr>
          <w:p w:rsidR="00A53F0F" w:rsidRDefault="00796EDD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3</w:t>
            </w:r>
          </w:p>
        </w:tc>
        <w:tc>
          <w:tcPr>
            <w:tcW w:w="1093" w:type="dxa"/>
          </w:tcPr>
          <w:p w:rsidR="00A53F0F" w:rsidRDefault="00BF5A18" w:rsidP="00BF5A1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  <w:tr w:rsidR="00A53F0F" w:rsidTr="00A53F0F">
        <w:tc>
          <w:tcPr>
            <w:tcW w:w="2892" w:type="dxa"/>
            <w:shd w:val="clear" w:color="auto" w:fill="auto"/>
          </w:tcPr>
          <w:p w:rsidR="00A53F0F" w:rsidRPr="00734145" w:rsidRDefault="00A53F0F" w:rsidP="0082036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41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bat military service</w:t>
            </w:r>
          </w:p>
        </w:tc>
        <w:tc>
          <w:tcPr>
            <w:tcW w:w="1962" w:type="dxa"/>
            <w:shd w:val="clear" w:color="auto" w:fill="auto"/>
          </w:tcPr>
          <w:p w:rsidR="00A53F0F" w:rsidRDefault="00796EDD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49</w:t>
            </w:r>
          </w:p>
        </w:tc>
        <w:tc>
          <w:tcPr>
            <w:tcW w:w="1229" w:type="dxa"/>
            <w:shd w:val="clear" w:color="auto" w:fill="auto"/>
          </w:tcPr>
          <w:p w:rsidR="00A53F0F" w:rsidRDefault="00796EDD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9</w:t>
            </w:r>
          </w:p>
        </w:tc>
        <w:tc>
          <w:tcPr>
            <w:tcW w:w="1120" w:type="dxa"/>
            <w:shd w:val="clear" w:color="auto" w:fill="auto"/>
          </w:tcPr>
          <w:p w:rsidR="00A53F0F" w:rsidRDefault="00796EDD" w:rsidP="00D53D35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16</w:t>
            </w:r>
          </w:p>
        </w:tc>
        <w:tc>
          <w:tcPr>
            <w:tcW w:w="1093" w:type="dxa"/>
          </w:tcPr>
          <w:p w:rsidR="00A53F0F" w:rsidRDefault="00BF5A18" w:rsidP="00BF5A1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</w:tbl>
    <w:p w:rsidR="00F74731" w:rsidRPr="00F74731" w:rsidRDefault="00F74731" w:rsidP="00F74731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R – odds ratio; CI – confidence interval.</w:t>
      </w:r>
    </w:p>
    <w:p w:rsidR="00801ECD" w:rsidRDefault="00801ECD" w:rsidP="00F74731">
      <w:pPr>
        <w:bidi w:val="0"/>
        <w:rPr>
          <w:rFonts w:asciiTheme="majorBidi" w:hAnsiTheme="majorBidi" w:cstheme="majorBidi"/>
          <w:i/>
          <w:iCs/>
          <w:sz w:val="24"/>
          <w:szCs w:val="24"/>
        </w:rPr>
      </w:pPr>
    </w:p>
    <w:p w:rsidR="00F74731" w:rsidRDefault="00F74731" w:rsidP="00801ECD">
      <w:pPr>
        <w:bidi w:val="0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>Table 2S – Factors associated with ALS, Multivariate Logistic Regression, stratified by sex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57"/>
        <w:gridCol w:w="2766"/>
        <w:gridCol w:w="1559"/>
        <w:gridCol w:w="992"/>
        <w:gridCol w:w="851"/>
        <w:gridCol w:w="1071"/>
      </w:tblGrid>
      <w:tr w:rsidR="00F52136" w:rsidTr="00F52136">
        <w:tc>
          <w:tcPr>
            <w:tcW w:w="1057" w:type="dxa"/>
          </w:tcPr>
          <w:p w:rsidR="00F52136" w:rsidRDefault="00F52136" w:rsidP="00F747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66" w:type="dxa"/>
          </w:tcPr>
          <w:p w:rsidR="00F52136" w:rsidRDefault="00F52136" w:rsidP="00F747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:rsidR="00F52136" w:rsidRDefault="00F52136" w:rsidP="00F747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R</w:t>
            </w:r>
          </w:p>
        </w:tc>
        <w:tc>
          <w:tcPr>
            <w:tcW w:w="1843" w:type="dxa"/>
            <w:gridSpan w:val="2"/>
          </w:tcPr>
          <w:p w:rsidR="00F52136" w:rsidRDefault="00F52136" w:rsidP="00F747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5% CI of OR</w:t>
            </w:r>
          </w:p>
        </w:tc>
        <w:tc>
          <w:tcPr>
            <w:tcW w:w="1071" w:type="dxa"/>
          </w:tcPr>
          <w:p w:rsidR="00F52136" w:rsidRDefault="00F52136" w:rsidP="00F7473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F52136" w:rsidTr="00F52136">
        <w:tc>
          <w:tcPr>
            <w:tcW w:w="1057" w:type="dxa"/>
          </w:tcPr>
          <w:p w:rsidR="00F52136" w:rsidRDefault="00F52136" w:rsidP="00F747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66" w:type="dxa"/>
          </w:tcPr>
          <w:p w:rsidR="00F52136" w:rsidRDefault="00F52136" w:rsidP="00F747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:rsidR="00F52136" w:rsidRDefault="00F52136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2" w:type="dxa"/>
          </w:tcPr>
          <w:p w:rsidR="00F52136" w:rsidRDefault="00F52136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ower</w:t>
            </w:r>
          </w:p>
        </w:tc>
        <w:tc>
          <w:tcPr>
            <w:tcW w:w="851" w:type="dxa"/>
          </w:tcPr>
          <w:p w:rsidR="00F52136" w:rsidRDefault="00F52136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pper</w:t>
            </w:r>
          </w:p>
        </w:tc>
        <w:tc>
          <w:tcPr>
            <w:tcW w:w="1071" w:type="dxa"/>
          </w:tcPr>
          <w:p w:rsidR="00F52136" w:rsidRDefault="00F52136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52136" w:rsidTr="00F52136">
        <w:tc>
          <w:tcPr>
            <w:tcW w:w="1057" w:type="dxa"/>
            <w:vMerge w:val="restart"/>
          </w:tcPr>
          <w:p w:rsidR="00F52136" w:rsidRDefault="00F52136" w:rsidP="00F747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. </w:t>
            </w:r>
            <w:r w:rsidRPr="00B807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les</w:t>
            </w:r>
          </w:p>
        </w:tc>
        <w:tc>
          <w:tcPr>
            <w:tcW w:w="2766" w:type="dxa"/>
          </w:tcPr>
          <w:p w:rsidR="00F52136" w:rsidRPr="008E20B7" w:rsidRDefault="00F52136" w:rsidP="00F747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E20B7">
              <w:rPr>
                <w:rFonts w:asciiTheme="majorBidi" w:hAnsiTheme="majorBidi" w:cstheme="majorBidi"/>
                <w:sz w:val="24"/>
                <w:szCs w:val="24"/>
              </w:rPr>
              <w:t>Education (y)</w:t>
            </w:r>
          </w:p>
        </w:tc>
        <w:tc>
          <w:tcPr>
            <w:tcW w:w="1559" w:type="dxa"/>
          </w:tcPr>
          <w:p w:rsidR="00F52136" w:rsidRDefault="003E41C0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99</w:t>
            </w:r>
          </w:p>
        </w:tc>
        <w:tc>
          <w:tcPr>
            <w:tcW w:w="992" w:type="dxa"/>
          </w:tcPr>
          <w:p w:rsidR="00F52136" w:rsidRDefault="003E41C0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49</w:t>
            </w:r>
          </w:p>
        </w:tc>
        <w:tc>
          <w:tcPr>
            <w:tcW w:w="851" w:type="dxa"/>
          </w:tcPr>
          <w:p w:rsidR="00F52136" w:rsidRDefault="001764A9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60</w:t>
            </w:r>
          </w:p>
        </w:tc>
        <w:tc>
          <w:tcPr>
            <w:tcW w:w="1071" w:type="dxa"/>
          </w:tcPr>
          <w:p w:rsidR="00F52136" w:rsidRDefault="00BF5A18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  <w:tr w:rsidR="00F52136" w:rsidTr="00F52136">
        <w:tc>
          <w:tcPr>
            <w:tcW w:w="1057" w:type="dxa"/>
            <w:vMerge/>
          </w:tcPr>
          <w:p w:rsidR="00F52136" w:rsidRDefault="00F52136" w:rsidP="00F747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66" w:type="dxa"/>
          </w:tcPr>
          <w:p w:rsidR="00F52136" w:rsidRPr="008E20B7" w:rsidRDefault="00F52136" w:rsidP="00F747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E20B7">
              <w:rPr>
                <w:rFonts w:asciiTheme="majorBidi" w:hAnsiTheme="majorBidi" w:cstheme="majorBidi"/>
                <w:sz w:val="24"/>
                <w:szCs w:val="24"/>
              </w:rPr>
              <w:t>Born in Israel</w:t>
            </w:r>
          </w:p>
        </w:tc>
        <w:tc>
          <w:tcPr>
            <w:tcW w:w="1559" w:type="dxa"/>
          </w:tcPr>
          <w:p w:rsidR="00F52136" w:rsidRDefault="003E41C0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9</w:t>
            </w:r>
          </w:p>
        </w:tc>
        <w:tc>
          <w:tcPr>
            <w:tcW w:w="992" w:type="dxa"/>
          </w:tcPr>
          <w:p w:rsidR="00F52136" w:rsidRDefault="003E41C0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  <w:tc>
          <w:tcPr>
            <w:tcW w:w="851" w:type="dxa"/>
          </w:tcPr>
          <w:p w:rsidR="00F52136" w:rsidRDefault="001764A9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6</w:t>
            </w:r>
          </w:p>
        </w:tc>
        <w:tc>
          <w:tcPr>
            <w:tcW w:w="1071" w:type="dxa"/>
          </w:tcPr>
          <w:p w:rsidR="00F52136" w:rsidRDefault="006C3369" w:rsidP="006C336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3369">
              <w:rPr>
                <w:rFonts w:asciiTheme="majorBidi" w:hAnsiTheme="majorBidi" w:cstheme="majorBidi"/>
                <w:sz w:val="24"/>
                <w:szCs w:val="24"/>
              </w:rPr>
              <w:t>0.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F52136" w:rsidTr="00F52136">
        <w:tc>
          <w:tcPr>
            <w:tcW w:w="1057" w:type="dxa"/>
            <w:vMerge/>
          </w:tcPr>
          <w:p w:rsidR="00F52136" w:rsidRDefault="00F52136" w:rsidP="00F747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66" w:type="dxa"/>
          </w:tcPr>
          <w:p w:rsidR="00F52136" w:rsidRDefault="00F52136" w:rsidP="00F747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astern European Origin</w:t>
            </w:r>
          </w:p>
        </w:tc>
        <w:tc>
          <w:tcPr>
            <w:tcW w:w="1559" w:type="dxa"/>
          </w:tcPr>
          <w:p w:rsidR="00F52136" w:rsidRDefault="003E41C0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  <w:tc>
          <w:tcPr>
            <w:tcW w:w="992" w:type="dxa"/>
          </w:tcPr>
          <w:p w:rsidR="00F52136" w:rsidRDefault="003E41C0" w:rsidP="008D29D4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  <w:tc>
          <w:tcPr>
            <w:tcW w:w="851" w:type="dxa"/>
          </w:tcPr>
          <w:p w:rsidR="00F52136" w:rsidRDefault="001764A9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  <w:tc>
          <w:tcPr>
            <w:tcW w:w="1071" w:type="dxa"/>
          </w:tcPr>
          <w:p w:rsidR="00F52136" w:rsidRDefault="00BF5A18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  <w:tr w:rsidR="00F52136" w:rsidTr="00F52136">
        <w:tc>
          <w:tcPr>
            <w:tcW w:w="1057" w:type="dxa"/>
            <w:vMerge/>
          </w:tcPr>
          <w:p w:rsidR="00F52136" w:rsidRDefault="00F52136" w:rsidP="00F747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66" w:type="dxa"/>
          </w:tcPr>
          <w:p w:rsidR="00F52136" w:rsidRPr="00734145" w:rsidRDefault="00F52136" w:rsidP="00F74731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41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bat military service</w:t>
            </w:r>
          </w:p>
        </w:tc>
        <w:tc>
          <w:tcPr>
            <w:tcW w:w="1559" w:type="dxa"/>
          </w:tcPr>
          <w:p w:rsidR="00F52136" w:rsidRDefault="003E41C0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1</w:t>
            </w:r>
          </w:p>
        </w:tc>
        <w:tc>
          <w:tcPr>
            <w:tcW w:w="992" w:type="dxa"/>
          </w:tcPr>
          <w:p w:rsidR="00F52136" w:rsidRDefault="003E41C0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1</w:t>
            </w:r>
          </w:p>
        </w:tc>
        <w:tc>
          <w:tcPr>
            <w:tcW w:w="851" w:type="dxa"/>
          </w:tcPr>
          <w:p w:rsidR="00F52136" w:rsidRDefault="001764A9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84</w:t>
            </w:r>
          </w:p>
        </w:tc>
        <w:tc>
          <w:tcPr>
            <w:tcW w:w="1071" w:type="dxa"/>
          </w:tcPr>
          <w:p w:rsidR="00F52136" w:rsidRDefault="006C3369" w:rsidP="00BF5A1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C3369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BF5A18" w:rsidRPr="006C3369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BF5A1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F52136" w:rsidTr="00F52136">
        <w:tc>
          <w:tcPr>
            <w:tcW w:w="1057" w:type="dxa"/>
            <w:vMerge w:val="restart"/>
          </w:tcPr>
          <w:p w:rsidR="00F52136" w:rsidRDefault="00F52136" w:rsidP="00F747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. </w:t>
            </w:r>
            <w:r w:rsidRPr="00B807E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males</w:t>
            </w:r>
          </w:p>
        </w:tc>
        <w:tc>
          <w:tcPr>
            <w:tcW w:w="2766" w:type="dxa"/>
          </w:tcPr>
          <w:p w:rsidR="00F52136" w:rsidRDefault="00F52136" w:rsidP="00F747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ducation (y)</w:t>
            </w:r>
          </w:p>
        </w:tc>
        <w:tc>
          <w:tcPr>
            <w:tcW w:w="1559" w:type="dxa"/>
          </w:tcPr>
          <w:p w:rsidR="00F52136" w:rsidRDefault="004118DD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31</w:t>
            </w:r>
          </w:p>
        </w:tc>
        <w:tc>
          <w:tcPr>
            <w:tcW w:w="992" w:type="dxa"/>
          </w:tcPr>
          <w:p w:rsidR="00F52136" w:rsidRDefault="00B43B67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02</w:t>
            </w:r>
          </w:p>
        </w:tc>
        <w:tc>
          <w:tcPr>
            <w:tcW w:w="851" w:type="dxa"/>
          </w:tcPr>
          <w:p w:rsidR="00F52136" w:rsidRDefault="006456D3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44</w:t>
            </w:r>
          </w:p>
        </w:tc>
        <w:tc>
          <w:tcPr>
            <w:tcW w:w="1071" w:type="dxa"/>
          </w:tcPr>
          <w:p w:rsidR="00F52136" w:rsidRDefault="00BF5A18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  <w:tr w:rsidR="00F52136" w:rsidTr="00F52136">
        <w:tc>
          <w:tcPr>
            <w:tcW w:w="1057" w:type="dxa"/>
            <w:vMerge/>
          </w:tcPr>
          <w:p w:rsidR="00F52136" w:rsidRDefault="00F52136" w:rsidP="00F747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66" w:type="dxa"/>
          </w:tcPr>
          <w:p w:rsidR="00F52136" w:rsidRDefault="00F52136" w:rsidP="00F747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orn in Israel</w:t>
            </w:r>
          </w:p>
        </w:tc>
        <w:tc>
          <w:tcPr>
            <w:tcW w:w="1559" w:type="dxa"/>
          </w:tcPr>
          <w:p w:rsidR="00F52136" w:rsidRDefault="004118DD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  <w:tc>
          <w:tcPr>
            <w:tcW w:w="992" w:type="dxa"/>
          </w:tcPr>
          <w:p w:rsidR="00F52136" w:rsidRDefault="00B43B67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8</w:t>
            </w:r>
          </w:p>
        </w:tc>
        <w:tc>
          <w:tcPr>
            <w:tcW w:w="851" w:type="dxa"/>
          </w:tcPr>
          <w:p w:rsidR="00F52136" w:rsidRDefault="006456D3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33</w:t>
            </w:r>
          </w:p>
        </w:tc>
        <w:tc>
          <w:tcPr>
            <w:tcW w:w="1071" w:type="dxa"/>
          </w:tcPr>
          <w:p w:rsidR="00F52136" w:rsidRDefault="002729FC" w:rsidP="00BF5A1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729FC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BF5A18" w:rsidRPr="002729FC">
              <w:rPr>
                <w:rFonts w:asciiTheme="majorBidi" w:hAnsiTheme="majorBidi" w:cstheme="majorBidi"/>
                <w:sz w:val="24"/>
                <w:szCs w:val="24"/>
              </w:rPr>
              <w:t>73</w:t>
            </w:r>
            <w:r w:rsidR="00BF5A18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F52136" w:rsidTr="00F52136">
        <w:tc>
          <w:tcPr>
            <w:tcW w:w="1057" w:type="dxa"/>
            <w:vMerge/>
          </w:tcPr>
          <w:p w:rsidR="00F52136" w:rsidRDefault="00F52136" w:rsidP="00F747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66" w:type="dxa"/>
          </w:tcPr>
          <w:p w:rsidR="00F52136" w:rsidRDefault="00F52136" w:rsidP="00F747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astern European Origin</w:t>
            </w:r>
          </w:p>
        </w:tc>
        <w:tc>
          <w:tcPr>
            <w:tcW w:w="1559" w:type="dxa"/>
          </w:tcPr>
          <w:p w:rsidR="00F52136" w:rsidRDefault="004118DD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992" w:type="dxa"/>
          </w:tcPr>
          <w:p w:rsidR="00F52136" w:rsidRDefault="00B43B67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  <w:tc>
          <w:tcPr>
            <w:tcW w:w="851" w:type="dxa"/>
          </w:tcPr>
          <w:p w:rsidR="00F52136" w:rsidRDefault="006456D3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3</w:t>
            </w:r>
          </w:p>
        </w:tc>
        <w:tc>
          <w:tcPr>
            <w:tcW w:w="1071" w:type="dxa"/>
          </w:tcPr>
          <w:p w:rsidR="00F52136" w:rsidRDefault="00BF5A18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  <w:tr w:rsidR="00F52136" w:rsidTr="00F52136">
        <w:tc>
          <w:tcPr>
            <w:tcW w:w="1057" w:type="dxa"/>
            <w:vMerge/>
          </w:tcPr>
          <w:p w:rsidR="00F52136" w:rsidRDefault="00F52136" w:rsidP="00F74731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66" w:type="dxa"/>
          </w:tcPr>
          <w:p w:rsidR="00F52136" w:rsidRPr="00734145" w:rsidRDefault="00F52136" w:rsidP="00F74731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41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bat military service</w:t>
            </w:r>
          </w:p>
        </w:tc>
        <w:tc>
          <w:tcPr>
            <w:tcW w:w="1559" w:type="dxa"/>
          </w:tcPr>
          <w:p w:rsidR="00F52136" w:rsidRDefault="004118DD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.17</w:t>
            </w:r>
          </w:p>
        </w:tc>
        <w:tc>
          <w:tcPr>
            <w:tcW w:w="992" w:type="dxa"/>
          </w:tcPr>
          <w:p w:rsidR="00F52136" w:rsidRDefault="00B43B67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.34</w:t>
            </w:r>
          </w:p>
        </w:tc>
        <w:tc>
          <w:tcPr>
            <w:tcW w:w="851" w:type="dxa"/>
          </w:tcPr>
          <w:p w:rsidR="00F52136" w:rsidRDefault="006456D3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2.06</w:t>
            </w:r>
          </w:p>
        </w:tc>
        <w:tc>
          <w:tcPr>
            <w:tcW w:w="1071" w:type="dxa"/>
          </w:tcPr>
          <w:p w:rsidR="00F52136" w:rsidRDefault="00BF5A18" w:rsidP="00F5213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</w:tbl>
    <w:p w:rsidR="00F74731" w:rsidRPr="00F74731" w:rsidRDefault="002E05F1" w:rsidP="002E05F1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R – odds ratio; CI – confidence interval.</w:t>
      </w:r>
    </w:p>
    <w:p w:rsidR="002E05F1" w:rsidRDefault="002E05F1" w:rsidP="002E05F1">
      <w:pPr>
        <w:bidi w:val="0"/>
        <w:rPr>
          <w:rFonts w:asciiTheme="majorBidi" w:hAnsiTheme="majorBidi" w:cstheme="majorBidi"/>
          <w:i/>
          <w:iCs/>
          <w:sz w:val="24"/>
          <w:szCs w:val="24"/>
        </w:rPr>
      </w:pPr>
    </w:p>
    <w:p w:rsidR="000F7DC4" w:rsidRPr="00003F82" w:rsidRDefault="000F7DC4">
      <w:pPr>
        <w:bidi w:val="0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 xml:space="preserve">Table </w:t>
      </w:r>
      <w:r w:rsidR="00066D4C">
        <w:rPr>
          <w:rFonts w:asciiTheme="majorBidi" w:hAnsiTheme="majorBidi" w:cstheme="majorBidi"/>
          <w:i/>
          <w:iCs/>
          <w:sz w:val="24"/>
          <w:szCs w:val="24"/>
        </w:rPr>
        <w:t>3S</w:t>
      </w:r>
      <w:r w:rsidR="00066D4C" w:rsidRPr="00003F82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003F82">
        <w:rPr>
          <w:rFonts w:asciiTheme="majorBidi" w:hAnsiTheme="majorBidi" w:cstheme="majorBidi"/>
          <w:i/>
          <w:iCs/>
          <w:sz w:val="24"/>
          <w:szCs w:val="24"/>
        </w:rPr>
        <w:t xml:space="preserve">– Odds Ratio of Multivariate Logistic Regression for Predicting ALS among </w:t>
      </w:r>
      <w:bookmarkStart w:id="0" w:name="_Hlk38029034"/>
      <w:r w:rsidR="003C075E">
        <w:rPr>
          <w:rFonts w:asciiTheme="majorBidi" w:hAnsiTheme="majorBidi" w:cstheme="majorBidi"/>
          <w:i/>
          <w:iCs/>
          <w:sz w:val="24"/>
          <w:szCs w:val="24"/>
        </w:rPr>
        <w:t>infantry</w:t>
      </w:r>
      <w:r w:rsidRPr="00003F82">
        <w:rPr>
          <w:rFonts w:asciiTheme="majorBidi" w:hAnsiTheme="majorBidi" w:cstheme="majorBidi"/>
          <w:i/>
          <w:iCs/>
          <w:sz w:val="24"/>
          <w:szCs w:val="24"/>
        </w:rPr>
        <w:t xml:space="preserve"> soldiers </w:t>
      </w:r>
      <w:bookmarkEnd w:id="0"/>
      <w:r>
        <w:rPr>
          <w:rFonts w:asciiTheme="majorBidi" w:hAnsiTheme="majorBidi" w:cstheme="majorBidi"/>
          <w:i/>
          <w:iCs/>
          <w:sz w:val="24"/>
          <w:szCs w:val="24"/>
        </w:rPr>
        <w:t>based on</w:t>
      </w:r>
      <w:r w:rsidRPr="00003F82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bookmarkStart w:id="1" w:name="_Hlk38029040"/>
      <w:r w:rsidRPr="00003F82">
        <w:rPr>
          <w:rFonts w:asciiTheme="majorBidi" w:hAnsiTheme="majorBidi" w:cstheme="majorBidi"/>
          <w:i/>
          <w:iCs/>
          <w:sz w:val="24"/>
          <w:szCs w:val="24"/>
        </w:rPr>
        <w:t>parachuting training</w:t>
      </w:r>
      <w:bookmarkEnd w:id="1"/>
    </w:p>
    <w:tbl>
      <w:tblPr>
        <w:tblStyle w:val="a3"/>
        <w:tblW w:w="8296" w:type="dxa"/>
        <w:tblLook w:val="04A0" w:firstRow="1" w:lastRow="0" w:firstColumn="1" w:lastColumn="0" w:noHBand="0" w:noVBand="1"/>
      </w:tblPr>
      <w:tblGrid>
        <w:gridCol w:w="2892"/>
        <w:gridCol w:w="1962"/>
        <w:gridCol w:w="1229"/>
        <w:gridCol w:w="1120"/>
        <w:gridCol w:w="1093"/>
      </w:tblGrid>
      <w:tr w:rsidR="000F7DC4" w:rsidTr="0082036C">
        <w:tc>
          <w:tcPr>
            <w:tcW w:w="2892" w:type="dxa"/>
            <w:shd w:val="clear" w:color="auto" w:fill="auto"/>
          </w:tcPr>
          <w:p w:rsidR="000F7DC4" w:rsidRDefault="000F7DC4" w:rsidP="0082036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62" w:type="dxa"/>
            <w:shd w:val="clear" w:color="auto" w:fill="auto"/>
          </w:tcPr>
          <w:p w:rsidR="000F7DC4" w:rsidRDefault="000F7DC4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R</w:t>
            </w:r>
          </w:p>
        </w:tc>
        <w:tc>
          <w:tcPr>
            <w:tcW w:w="2349" w:type="dxa"/>
            <w:gridSpan w:val="2"/>
            <w:shd w:val="clear" w:color="auto" w:fill="auto"/>
          </w:tcPr>
          <w:p w:rsidR="000F7DC4" w:rsidRDefault="000F7DC4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5% CI of OR</w:t>
            </w:r>
          </w:p>
        </w:tc>
        <w:tc>
          <w:tcPr>
            <w:tcW w:w="1093" w:type="dxa"/>
          </w:tcPr>
          <w:p w:rsidR="000F7DC4" w:rsidRDefault="000F7DC4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0F7DC4" w:rsidTr="0082036C">
        <w:tc>
          <w:tcPr>
            <w:tcW w:w="2892" w:type="dxa"/>
            <w:shd w:val="clear" w:color="auto" w:fill="auto"/>
          </w:tcPr>
          <w:p w:rsidR="000F7DC4" w:rsidRDefault="000F7DC4" w:rsidP="0082036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62" w:type="dxa"/>
            <w:shd w:val="clear" w:color="auto" w:fill="auto"/>
          </w:tcPr>
          <w:p w:rsidR="000F7DC4" w:rsidRDefault="000F7DC4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29" w:type="dxa"/>
            <w:shd w:val="clear" w:color="auto" w:fill="auto"/>
          </w:tcPr>
          <w:p w:rsidR="000F7DC4" w:rsidRDefault="000F7DC4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ower</w:t>
            </w:r>
          </w:p>
        </w:tc>
        <w:tc>
          <w:tcPr>
            <w:tcW w:w="1120" w:type="dxa"/>
            <w:shd w:val="clear" w:color="auto" w:fill="auto"/>
          </w:tcPr>
          <w:p w:rsidR="000F7DC4" w:rsidRDefault="000F7DC4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pper</w:t>
            </w:r>
          </w:p>
        </w:tc>
        <w:tc>
          <w:tcPr>
            <w:tcW w:w="1093" w:type="dxa"/>
          </w:tcPr>
          <w:p w:rsidR="000F7DC4" w:rsidRDefault="000F7DC4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F7DC4" w:rsidTr="0082036C">
        <w:tc>
          <w:tcPr>
            <w:tcW w:w="2892" w:type="dxa"/>
            <w:shd w:val="clear" w:color="auto" w:fill="auto"/>
          </w:tcPr>
          <w:p w:rsidR="000F7DC4" w:rsidRPr="008E20B7" w:rsidRDefault="000F7DC4" w:rsidP="0082036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E20B7">
              <w:rPr>
                <w:rFonts w:asciiTheme="majorBidi" w:hAnsiTheme="majorBidi" w:cstheme="majorBidi"/>
                <w:sz w:val="24"/>
                <w:szCs w:val="24"/>
              </w:rPr>
              <w:t>Education (y)</w:t>
            </w:r>
          </w:p>
        </w:tc>
        <w:tc>
          <w:tcPr>
            <w:tcW w:w="1962" w:type="dxa"/>
            <w:shd w:val="clear" w:color="auto" w:fill="auto"/>
          </w:tcPr>
          <w:p w:rsidR="000F7DC4" w:rsidRDefault="0083540D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17</w:t>
            </w:r>
          </w:p>
        </w:tc>
        <w:tc>
          <w:tcPr>
            <w:tcW w:w="1229" w:type="dxa"/>
            <w:shd w:val="clear" w:color="auto" w:fill="auto"/>
          </w:tcPr>
          <w:p w:rsidR="000F7DC4" w:rsidRDefault="0083540D" w:rsidP="00B907A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07</w:t>
            </w:r>
          </w:p>
        </w:tc>
        <w:tc>
          <w:tcPr>
            <w:tcW w:w="1120" w:type="dxa"/>
            <w:shd w:val="clear" w:color="auto" w:fill="auto"/>
          </w:tcPr>
          <w:p w:rsidR="000F7DC4" w:rsidRDefault="0083540D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540D">
              <w:rPr>
                <w:rFonts w:asciiTheme="majorBidi" w:hAnsiTheme="majorBidi" w:cstheme="majorBidi"/>
                <w:sz w:val="24"/>
                <w:szCs w:val="24"/>
              </w:rPr>
              <w:t>4.85</w:t>
            </w:r>
          </w:p>
        </w:tc>
        <w:tc>
          <w:tcPr>
            <w:tcW w:w="1093" w:type="dxa"/>
          </w:tcPr>
          <w:p w:rsidR="000F7DC4" w:rsidRDefault="00BF5A18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</w:tr>
      <w:tr w:rsidR="000F7DC4" w:rsidTr="0082036C">
        <w:tc>
          <w:tcPr>
            <w:tcW w:w="2892" w:type="dxa"/>
            <w:shd w:val="clear" w:color="auto" w:fill="auto"/>
          </w:tcPr>
          <w:p w:rsidR="000F7DC4" w:rsidRPr="008E20B7" w:rsidRDefault="000F7DC4" w:rsidP="0082036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E20B7">
              <w:rPr>
                <w:rFonts w:asciiTheme="majorBidi" w:hAnsiTheme="majorBidi" w:cstheme="majorBidi"/>
                <w:sz w:val="24"/>
                <w:szCs w:val="24"/>
              </w:rPr>
              <w:t>Born in Israel</w:t>
            </w:r>
          </w:p>
        </w:tc>
        <w:tc>
          <w:tcPr>
            <w:tcW w:w="1962" w:type="dxa"/>
            <w:shd w:val="clear" w:color="auto" w:fill="auto"/>
          </w:tcPr>
          <w:p w:rsidR="000F7DC4" w:rsidRDefault="0083540D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0</w:t>
            </w:r>
          </w:p>
        </w:tc>
        <w:tc>
          <w:tcPr>
            <w:tcW w:w="1229" w:type="dxa"/>
            <w:shd w:val="clear" w:color="auto" w:fill="auto"/>
          </w:tcPr>
          <w:p w:rsidR="000F7DC4" w:rsidRDefault="0083540D" w:rsidP="00B907A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540D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1120" w:type="dxa"/>
            <w:shd w:val="clear" w:color="auto" w:fill="auto"/>
          </w:tcPr>
          <w:p w:rsidR="000F7DC4" w:rsidRDefault="0083540D" w:rsidP="00B907A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540D">
              <w:rPr>
                <w:rFonts w:asciiTheme="majorBidi" w:hAnsiTheme="majorBidi" w:cstheme="majorBidi"/>
                <w:sz w:val="24"/>
                <w:szCs w:val="24"/>
              </w:rPr>
              <w:t>1.5</w:t>
            </w:r>
            <w:r w:rsidR="00D541DA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93" w:type="dxa"/>
          </w:tcPr>
          <w:p w:rsidR="000F7DC4" w:rsidRDefault="003E3975" w:rsidP="00B907A0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E3975">
              <w:rPr>
                <w:rFonts w:asciiTheme="majorBidi" w:hAnsiTheme="majorBidi" w:cstheme="majorBidi"/>
                <w:sz w:val="24"/>
                <w:szCs w:val="24"/>
              </w:rPr>
              <w:t>0.215</w:t>
            </w:r>
          </w:p>
        </w:tc>
      </w:tr>
      <w:tr w:rsidR="000F7DC4" w:rsidTr="0082036C">
        <w:tc>
          <w:tcPr>
            <w:tcW w:w="2892" w:type="dxa"/>
            <w:shd w:val="clear" w:color="auto" w:fill="auto"/>
          </w:tcPr>
          <w:p w:rsidR="000F7DC4" w:rsidRDefault="000F7DC4" w:rsidP="0082036C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astern European Origin</w:t>
            </w:r>
          </w:p>
        </w:tc>
        <w:tc>
          <w:tcPr>
            <w:tcW w:w="1962" w:type="dxa"/>
            <w:shd w:val="clear" w:color="auto" w:fill="auto"/>
          </w:tcPr>
          <w:p w:rsidR="000F7DC4" w:rsidRDefault="0083540D" w:rsidP="00843F4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  <w:tc>
          <w:tcPr>
            <w:tcW w:w="1229" w:type="dxa"/>
            <w:shd w:val="clear" w:color="auto" w:fill="auto"/>
          </w:tcPr>
          <w:p w:rsidR="000F7DC4" w:rsidRDefault="0083540D" w:rsidP="00843F4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  <w:tc>
          <w:tcPr>
            <w:tcW w:w="1120" w:type="dxa"/>
            <w:shd w:val="clear" w:color="auto" w:fill="auto"/>
          </w:tcPr>
          <w:p w:rsidR="000F7DC4" w:rsidRDefault="0083540D" w:rsidP="00843F41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  <w:tc>
          <w:tcPr>
            <w:tcW w:w="1093" w:type="dxa"/>
          </w:tcPr>
          <w:p w:rsidR="000F7DC4" w:rsidRDefault="003E3975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  <w:tr w:rsidR="000F7DC4" w:rsidTr="0082036C">
        <w:tc>
          <w:tcPr>
            <w:tcW w:w="2892" w:type="dxa"/>
            <w:shd w:val="clear" w:color="auto" w:fill="auto"/>
          </w:tcPr>
          <w:p w:rsidR="000F7DC4" w:rsidRPr="00734145" w:rsidRDefault="000F7DC4" w:rsidP="0082036C">
            <w:pPr>
              <w:bidi w:val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3414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chuting training</w:t>
            </w:r>
          </w:p>
        </w:tc>
        <w:tc>
          <w:tcPr>
            <w:tcW w:w="1962" w:type="dxa"/>
            <w:shd w:val="clear" w:color="auto" w:fill="auto"/>
          </w:tcPr>
          <w:p w:rsidR="000F7DC4" w:rsidRDefault="0083540D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90</w:t>
            </w:r>
          </w:p>
        </w:tc>
        <w:tc>
          <w:tcPr>
            <w:tcW w:w="1229" w:type="dxa"/>
            <w:shd w:val="clear" w:color="auto" w:fill="auto"/>
          </w:tcPr>
          <w:p w:rsidR="000F7DC4" w:rsidRDefault="0083540D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540D">
              <w:rPr>
                <w:rFonts w:asciiTheme="majorBidi" w:hAnsiTheme="majorBidi" w:cstheme="majorBidi"/>
                <w:sz w:val="24"/>
                <w:szCs w:val="24"/>
              </w:rPr>
              <w:t>0.90</w:t>
            </w:r>
          </w:p>
        </w:tc>
        <w:tc>
          <w:tcPr>
            <w:tcW w:w="1120" w:type="dxa"/>
            <w:shd w:val="clear" w:color="auto" w:fill="auto"/>
          </w:tcPr>
          <w:p w:rsidR="000F7DC4" w:rsidRDefault="0083540D" w:rsidP="0082036C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.87</w:t>
            </w:r>
          </w:p>
        </w:tc>
        <w:tc>
          <w:tcPr>
            <w:tcW w:w="1093" w:type="dxa"/>
          </w:tcPr>
          <w:p w:rsidR="000F7DC4" w:rsidRDefault="003E3975" w:rsidP="00BF5A18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bookmarkStart w:id="2" w:name="_GoBack"/>
            <w:r w:rsidR="00BF5A18">
              <w:rPr>
                <w:rFonts w:asciiTheme="majorBidi" w:hAnsiTheme="majorBidi" w:cstheme="majorBidi"/>
                <w:sz w:val="24"/>
                <w:szCs w:val="24"/>
              </w:rPr>
              <w:t>069</w:t>
            </w:r>
            <w:bookmarkEnd w:id="2"/>
          </w:p>
        </w:tc>
      </w:tr>
    </w:tbl>
    <w:p w:rsidR="00F74731" w:rsidRPr="004F508F" w:rsidRDefault="000F7DC4" w:rsidP="0004422C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R – odds ratio; CI – confidence interval.</w:t>
      </w:r>
    </w:p>
    <w:sectPr w:rsidR="00F74731" w:rsidRPr="004F508F" w:rsidSect="000B3AC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94D"/>
    <w:rsid w:val="0004422C"/>
    <w:rsid w:val="000465BF"/>
    <w:rsid w:val="00066D4C"/>
    <w:rsid w:val="000B3ACB"/>
    <w:rsid w:val="000F7DC4"/>
    <w:rsid w:val="001764A9"/>
    <w:rsid w:val="001F6795"/>
    <w:rsid w:val="0020694D"/>
    <w:rsid w:val="00210A86"/>
    <w:rsid w:val="00271102"/>
    <w:rsid w:val="002729FC"/>
    <w:rsid w:val="00275659"/>
    <w:rsid w:val="002B24A3"/>
    <w:rsid w:val="002C52D6"/>
    <w:rsid w:val="002E05F1"/>
    <w:rsid w:val="003A49F0"/>
    <w:rsid w:val="003C075E"/>
    <w:rsid w:val="003C7AD7"/>
    <w:rsid w:val="003E3975"/>
    <w:rsid w:val="003E41C0"/>
    <w:rsid w:val="004118DD"/>
    <w:rsid w:val="00416696"/>
    <w:rsid w:val="0042625A"/>
    <w:rsid w:val="00430DF3"/>
    <w:rsid w:val="00463E1C"/>
    <w:rsid w:val="004721EB"/>
    <w:rsid w:val="00497B29"/>
    <w:rsid w:val="004D3462"/>
    <w:rsid w:val="004E5358"/>
    <w:rsid w:val="004F0B26"/>
    <w:rsid w:val="004F215F"/>
    <w:rsid w:val="004F508F"/>
    <w:rsid w:val="0050107C"/>
    <w:rsid w:val="005727DB"/>
    <w:rsid w:val="005D69E9"/>
    <w:rsid w:val="005E7C24"/>
    <w:rsid w:val="006456D3"/>
    <w:rsid w:val="00651DBC"/>
    <w:rsid w:val="00677C5F"/>
    <w:rsid w:val="00681218"/>
    <w:rsid w:val="006A39DB"/>
    <w:rsid w:val="006C05DE"/>
    <w:rsid w:val="006C3369"/>
    <w:rsid w:val="006D44EA"/>
    <w:rsid w:val="00704A03"/>
    <w:rsid w:val="0071472C"/>
    <w:rsid w:val="00734145"/>
    <w:rsid w:val="007765A4"/>
    <w:rsid w:val="00787852"/>
    <w:rsid w:val="00796EDD"/>
    <w:rsid w:val="007A7BD2"/>
    <w:rsid w:val="007D3924"/>
    <w:rsid w:val="007E1DE4"/>
    <w:rsid w:val="00801ECD"/>
    <w:rsid w:val="0082036C"/>
    <w:rsid w:val="0083540D"/>
    <w:rsid w:val="00843F41"/>
    <w:rsid w:val="00865AEE"/>
    <w:rsid w:val="008762EA"/>
    <w:rsid w:val="008D29D4"/>
    <w:rsid w:val="008E20B7"/>
    <w:rsid w:val="008F5C11"/>
    <w:rsid w:val="00994AAD"/>
    <w:rsid w:val="009B1018"/>
    <w:rsid w:val="009B77B3"/>
    <w:rsid w:val="009E2746"/>
    <w:rsid w:val="009F7425"/>
    <w:rsid w:val="00A05A72"/>
    <w:rsid w:val="00A12820"/>
    <w:rsid w:val="00A31AAC"/>
    <w:rsid w:val="00A53F0F"/>
    <w:rsid w:val="00A62EEB"/>
    <w:rsid w:val="00A810F4"/>
    <w:rsid w:val="00AD666F"/>
    <w:rsid w:val="00AE0ED9"/>
    <w:rsid w:val="00B43B67"/>
    <w:rsid w:val="00B54728"/>
    <w:rsid w:val="00B907A0"/>
    <w:rsid w:val="00BA7F0D"/>
    <w:rsid w:val="00BF4CE0"/>
    <w:rsid w:val="00BF5A18"/>
    <w:rsid w:val="00C35471"/>
    <w:rsid w:val="00C449EC"/>
    <w:rsid w:val="00C66875"/>
    <w:rsid w:val="00C80950"/>
    <w:rsid w:val="00C873B5"/>
    <w:rsid w:val="00CC13F2"/>
    <w:rsid w:val="00CE79B7"/>
    <w:rsid w:val="00D4527E"/>
    <w:rsid w:val="00D52B82"/>
    <w:rsid w:val="00D53D35"/>
    <w:rsid w:val="00D541DA"/>
    <w:rsid w:val="00EC3B95"/>
    <w:rsid w:val="00ED5359"/>
    <w:rsid w:val="00F52136"/>
    <w:rsid w:val="00F74731"/>
    <w:rsid w:val="00FE0835"/>
    <w:rsid w:val="00FE6166"/>
    <w:rsid w:val="00FF5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E422ED-62C4-4C47-96A9-CC34CD5BF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3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F5A18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5">
    <w:name w:val="טקסט בלונים תו"/>
    <w:basedOn w:val="a0"/>
    <w:link w:val="a4"/>
    <w:uiPriority w:val="99"/>
    <w:semiHidden/>
    <w:rsid w:val="00BF5A18"/>
    <w:rPr>
      <w:rFonts w:ascii="Tahoma" w:hAnsi="Tahoma" w:cs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5</TotalTime>
  <Pages>1</Pages>
  <Words>205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חשבון Microsoft</dc:creator>
  <cp:keywords/>
  <dc:description/>
  <cp:lastModifiedBy>חשבון Microsoft</cp:lastModifiedBy>
  <cp:revision>94</cp:revision>
  <dcterms:created xsi:type="dcterms:W3CDTF">2025-04-21T08:06:00Z</dcterms:created>
  <dcterms:modified xsi:type="dcterms:W3CDTF">2025-05-01T11:47:00Z</dcterms:modified>
</cp:coreProperties>
</file>